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737E" w:rsidRPr="00124223" w:rsidRDefault="00AD737E" w:rsidP="00AD737E">
      <w:pPr>
        <w:spacing w:line="480" w:lineRule="auto"/>
        <w:rPr>
          <w:rFonts w:cs="Times New Roman"/>
          <w:b/>
          <w:bCs/>
          <w:color w:val="000000" w:themeColor="text1"/>
        </w:rPr>
      </w:pPr>
      <w:r w:rsidRPr="00124223">
        <w:rPr>
          <w:rFonts w:cs="Times New Roman"/>
          <w:b/>
          <w:bCs/>
          <w:color w:val="000000" w:themeColor="text1"/>
        </w:rPr>
        <w:t>Supplementary Table 1. Patient and tumor characteristics related to recurrence</w:t>
      </w:r>
    </w:p>
    <w:p w:rsidR="00AD737E" w:rsidRDefault="00AD737E" w:rsidP="00AD737E">
      <w:pPr>
        <w:spacing w:line="480" w:lineRule="auto"/>
        <w:rPr>
          <w:rFonts w:cs="Times New Roman"/>
          <w:color w:val="000000" w:themeColor="text1"/>
        </w:rPr>
      </w:pPr>
      <w:r w:rsidRPr="00124223">
        <w:rPr>
          <w:rFonts w:cs="Times New Roman"/>
          <w:color w:val="000000" w:themeColor="text1"/>
        </w:rPr>
        <w:t>NLR, neutrophil-to-lymphocyte ratio; SD, standard deviation; NF2, neurofibromatosis type 2; CN, cranial nerve; GTR, gross total resection</w:t>
      </w:r>
    </w:p>
    <w:tbl>
      <w:tblPr>
        <w:tblW w:w="80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20"/>
        <w:gridCol w:w="1342"/>
        <w:gridCol w:w="1600"/>
        <w:gridCol w:w="1300"/>
        <w:gridCol w:w="1060"/>
      </w:tblGrid>
      <w:tr w:rsidR="00AD737E" w:rsidRPr="00931344" w:rsidTr="00C61961">
        <w:trPr>
          <w:trHeight w:val="360"/>
        </w:trPr>
        <w:tc>
          <w:tcPr>
            <w:tcW w:w="27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Clinical feature</w:t>
            </w:r>
          </w:p>
        </w:tc>
        <w:tc>
          <w:tcPr>
            <w:tcW w:w="134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All cases</w:t>
            </w:r>
          </w:p>
        </w:tc>
        <w:tc>
          <w:tcPr>
            <w:tcW w:w="290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Baseline NLR</w:t>
            </w:r>
          </w:p>
        </w:tc>
        <w:tc>
          <w:tcPr>
            <w:tcW w:w="10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P value</w:t>
            </w:r>
          </w:p>
        </w:tc>
      </w:tr>
      <w:tr w:rsidR="00AD737E" w:rsidRPr="00931344" w:rsidTr="00C61961">
        <w:trPr>
          <w:trHeight w:val="360"/>
        </w:trPr>
        <w:tc>
          <w:tcPr>
            <w:tcW w:w="2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&lt;2.0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≧2.03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</w:p>
        </w:tc>
      </w:tr>
      <w:tr w:rsidR="00AD737E" w:rsidRPr="00931344" w:rsidTr="00C61961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proofErr w:type="gramStart"/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No.(</w:t>
            </w:r>
            <w:proofErr w:type="gramEnd"/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proofErr w:type="gramStart"/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No.(</w:t>
            </w:r>
            <w:proofErr w:type="gramEnd"/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</w:p>
        </w:tc>
      </w:tr>
      <w:tr w:rsidR="00AD737E" w:rsidRPr="00931344" w:rsidTr="00C61961">
        <w:trPr>
          <w:trHeight w:val="360"/>
        </w:trPr>
        <w:tc>
          <w:tcPr>
            <w:tcW w:w="2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Patient number</w:t>
            </w:r>
          </w:p>
        </w:tc>
        <w:tc>
          <w:tcPr>
            <w:tcW w:w="13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124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59 (47.6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65 (52.4)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</w:p>
        </w:tc>
      </w:tr>
      <w:tr w:rsidR="00AD737E" w:rsidRPr="00931344" w:rsidTr="00C61961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Age (</w:t>
            </w:r>
            <w:proofErr w:type="spellStart"/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means±SD</w:t>
            </w:r>
            <w:proofErr w:type="spellEnd"/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50.6±1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46.6±14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0.1094</w:t>
            </w:r>
          </w:p>
        </w:tc>
      </w:tr>
      <w:tr w:rsidR="00AD737E" w:rsidRPr="00931344" w:rsidTr="00C61961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Sex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0.3665</w:t>
            </w:r>
          </w:p>
        </w:tc>
      </w:tr>
      <w:tr w:rsidR="00AD737E" w:rsidRPr="00931344" w:rsidTr="00C61961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 xml:space="preserve">  Mal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26 (47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29(52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</w:p>
        </w:tc>
      </w:tr>
      <w:tr w:rsidR="00AD737E" w:rsidRPr="00931344" w:rsidTr="00C61961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 xml:space="preserve">  Femal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</w:p>
        </w:tc>
      </w:tr>
      <w:tr w:rsidR="00AD737E" w:rsidRPr="00931344" w:rsidTr="00C61961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NF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0.1144</w:t>
            </w:r>
          </w:p>
        </w:tc>
      </w:tr>
      <w:tr w:rsidR="00AD737E" w:rsidRPr="00931344" w:rsidTr="00C61961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 xml:space="preserve">  +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3 (27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8 (72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</w:p>
        </w:tc>
      </w:tr>
      <w:tr w:rsidR="00AD737E" w:rsidRPr="00931344" w:rsidTr="00C61961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 xml:space="preserve">  -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1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62 (54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51 (45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</w:p>
        </w:tc>
      </w:tr>
      <w:tr w:rsidR="00AD737E" w:rsidRPr="00931344" w:rsidTr="00C61961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Tumor statu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0.7841</w:t>
            </w:r>
          </w:p>
        </w:tc>
      </w:tr>
      <w:tr w:rsidR="00AD737E" w:rsidRPr="00931344" w:rsidTr="00C61961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 xml:space="preserve">  primary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1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58 (53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51 (46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</w:p>
        </w:tc>
      </w:tr>
      <w:tr w:rsidR="00AD737E" w:rsidRPr="00931344" w:rsidTr="00C61961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 xml:space="preserve">  recurrent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7 (46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8 (53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</w:p>
        </w:tc>
      </w:tr>
      <w:tr w:rsidR="00AD737E" w:rsidRPr="00931344" w:rsidTr="00C61961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lastRenderedPageBreak/>
              <w:t>Tumor origi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0.3128</w:t>
            </w:r>
          </w:p>
        </w:tc>
      </w:tr>
      <w:tr w:rsidR="00AD737E" w:rsidRPr="00931344" w:rsidTr="00C61961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 xml:space="preserve">  CN 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45 (49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46 (50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</w:p>
        </w:tc>
      </w:tr>
      <w:tr w:rsidR="00AD737E" w:rsidRPr="00931344" w:rsidTr="00C61961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 xml:space="preserve">  </w:t>
            </w:r>
            <w:proofErr w:type="gramStart"/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non CN</w:t>
            </w:r>
            <w:proofErr w:type="gramEnd"/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 xml:space="preserve"> 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20 (60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13 (39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</w:p>
        </w:tc>
      </w:tr>
      <w:tr w:rsidR="00AD737E" w:rsidRPr="00931344" w:rsidTr="00C61961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Neurological symptom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0.7817</w:t>
            </w:r>
          </w:p>
        </w:tc>
      </w:tr>
      <w:tr w:rsidR="00AD737E" w:rsidRPr="00931344" w:rsidTr="00C61961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 xml:space="preserve">  +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1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57 (51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53 (48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</w:p>
        </w:tc>
      </w:tr>
      <w:tr w:rsidR="00AD737E" w:rsidRPr="00931344" w:rsidTr="00C61961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 xml:space="preserve">  -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8 (57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6 (42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</w:p>
        </w:tc>
      </w:tr>
      <w:tr w:rsidR="00AD737E" w:rsidRPr="00931344" w:rsidTr="00C61961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Tumor size (mm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25.2±13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27.9±12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0.2407</w:t>
            </w:r>
          </w:p>
        </w:tc>
      </w:tr>
      <w:tr w:rsidR="00AD737E" w:rsidRPr="00931344" w:rsidTr="00C61961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Brain compressio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0.7088</w:t>
            </w:r>
          </w:p>
        </w:tc>
      </w:tr>
      <w:tr w:rsidR="00AD737E" w:rsidRPr="00931344" w:rsidTr="00C61961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 xml:space="preserve">  +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7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40 (50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39 (49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</w:p>
        </w:tc>
      </w:tr>
      <w:tr w:rsidR="00AD737E" w:rsidRPr="00931344" w:rsidTr="00C61961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 xml:space="preserve">  -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25 (55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20 (44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</w:p>
        </w:tc>
      </w:tr>
      <w:tr w:rsidR="00AD737E" w:rsidRPr="00931344" w:rsidTr="00C61961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Tumor cyst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0.5895</w:t>
            </w:r>
          </w:p>
        </w:tc>
      </w:tr>
      <w:tr w:rsidR="00AD737E" w:rsidRPr="00931344" w:rsidTr="00C61961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 xml:space="preserve">  +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5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29 (49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30 (50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</w:p>
        </w:tc>
      </w:tr>
      <w:tr w:rsidR="00AD737E" w:rsidRPr="00931344" w:rsidTr="00C61961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 xml:space="preserve">  -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6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36 (55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29 (44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</w:p>
        </w:tc>
      </w:tr>
      <w:tr w:rsidR="00AD737E" w:rsidRPr="00931344" w:rsidTr="00C61961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 xml:space="preserve"> Removal rat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0.0937</w:t>
            </w:r>
          </w:p>
        </w:tc>
      </w:tr>
      <w:tr w:rsidR="00AD737E" w:rsidRPr="00931344" w:rsidTr="00C61961">
        <w:trPr>
          <w:trHeight w:val="360"/>
        </w:trPr>
        <w:tc>
          <w:tcPr>
            <w:tcW w:w="2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 xml:space="preserve">  GTR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46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29 (63.0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17 (37.0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</w:p>
        </w:tc>
      </w:tr>
      <w:tr w:rsidR="00AD737E" w:rsidRPr="00931344" w:rsidTr="00C61961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 xml:space="preserve">  non-GTR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7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36 (46.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  <w:r w:rsidRPr="00931344">
              <w:rPr>
                <w:rFonts w:ascii="游ゴシック" w:eastAsia="游ゴシック" w:hAnsi="游ゴシック" w:cs="ＭＳ Ｐゴシック" w:hint="eastAsia"/>
                <w:color w:val="000000"/>
                <w:sz w:val="22"/>
              </w:rPr>
              <w:t>42 (53.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37E" w:rsidRPr="00931344" w:rsidRDefault="00AD737E" w:rsidP="00C61961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</w:rPr>
            </w:pPr>
          </w:p>
        </w:tc>
      </w:tr>
    </w:tbl>
    <w:p w:rsidR="0020747F" w:rsidRDefault="00AD737E">
      <w:bookmarkStart w:id="0" w:name="_GoBack"/>
      <w:bookmarkEnd w:id="0"/>
    </w:p>
    <w:sectPr w:rsidR="0020747F" w:rsidSect="00193543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37E"/>
    <w:rsid w:val="000A2017"/>
    <w:rsid w:val="000B4C02"/>
    <w:rsid w:val="00193543"/>
    <w:rsid w:val="004D63EA"/>
    <w:rsid w:val="005F40A1"/>
    <w:rsid w:val="007D3BB0"/>
    <w:rsid w:val="009250BA"/>
    <w:rsid w:val="00AA5215"/>
    <w:rsid w:val="00AD737E"/>
    <w:rsid w:val="00B604F3"/>
    <w:rsid w:val="00D17638"/>
    <w:rsid w:val="00F80407"/>
    <w:rsid w:val="00FD4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59FEDB5-666C-EE4C-AA87-810A7C0FB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D737E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原 健人</dc:creator>
  <cp:keywords/>
  <dc:description/>
  <cp:lastModifiedBy>高原 健人</cp:lastModifiedBy>
  <cp:revision>1</cp:revision>
  <dcterms:created xsi:type="dcterms:W3CDTF">2023-02-01T22:31:00Z</dcterms:created>
  <dcterms:modified xsi:type="dcterms:W3CDTF">2023-02-01T22:35:00Z</dcterms:modified>
</cp:coreProperties>
</file>